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781C63" w14:textId="5A827B9C" w:rsidR="00590837" w:rsidRDefault="00590837" w:rsidP="00590837">
      <w:pPr>
        <w:rPr>
          <w:rFonts w:ascii="Times New Roman" w:hAnsi="Times New Roman" w:cs="Times New Roman"/>
        </w:rPr>
      </w:pPr>
      <w:r w:rsidRPr="00590837">
        <w:rPr>
          <w:rFonts w:ascii="Times New Roman" w:hAnsi="Times New Roman" w:cs="Times New Roman"/>
        </w:rPr>
        <w:t>S</w:t>
      </w:r>
      <w:r w:rsidRPr="00DF020B">
        <w:rPr>
          <w:rFonts w:ascii="Times New Roman" w:hAnsi="Times New Roman" w:cs="Times New Roman"/>
        </w:rPr>
        <w:t xml:space="preserve">upplementary file </w:t>
      </w:r>
      <w:r w:rsidR="002E45DD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 xml:space="preserve"> </w:t>
      </w:r>
      <w:r w:rsidRPr="00DF020B">
        <w:rPr>
          <w:rFonts w:ascii="Times New Roman" w:hAnsi="Times New Roman" w:cs="Times New Roman"/>
        </w:rPr>
        <w:t xml:space="preserve">Protein sequences of members of the </w:t>
      </w:r>
      <w:r w:rsidRPr="00507285">
        <w:rPr>
          <w:rFonts w:ascii="Times New Roman" w:hAnsi="Times New Roman" w:cs="Times New Roman"/>
          <w:i/>
          <w:iCs/>
        </w:rPr>
        <w:t>SPS</w:t>
      </w:r>
      <w:r w:rsidRPr="00DF020B">
        <w:rPr>
          <w:rFonts w:ascii="Times New Roman" w:hAnsi="Times New Roman" w:cs="Times New Roman"/>
        </w:rPr>
        <w:t xml:space="preserve"> and </w:t>
      </w:r>
      <w:r w:rsidRPr="00507285">
        <w:rPr>
          <w:rFonts w:ascii="Times New Roman" w:hAnsi="Times New Roman" w:cs="Times New Roman"/>
          <w:i/>
          <w:iCs/>
        </w:rPr>
        <w:t>SUS</w:t>
      </w:r>
      <w:r w:rsidRPr="00DF020B">
        <w:rPr>
          <w:rFonts w:ascii="Times New Roman" w:hAnsi="Times New Roman" w:cs="Times New Roman"/>
        </w:rPr>
        <w:t xml:space="preserve"> gene families in </w:t>
      </w:r>
      <w:r w:rsidRPr="00507285">
        <w:rPr>
          <w:rFonts w:ascii="Times New Roman" w:hAnsi="Times New Roman" w:cs="Times New Roman"/>
          <w:i/>
          <w:iCs/>
        </w:rPr>
        <w:t>Arabidopsis thaliana</w:t>
      </w:r>
      <w:r>
        <w:rPr>
          <w:rFonts w:ascii="Times New Roman" w:hAnsi="Times New Roman" w:cs="Times New Roman" w:hint="eastAsia"/>
        </w:rPr>
        <w:t>.</w:t>
      </w:r>
    </w:p>
    <w:p w14:paraId="1E20DB7D" w14:textId="18E5CB3F" w:rsidR="00590837" w:rsidRPr="00590837" w:rsidRDefault="00590837" w:rsidP="00590837">
      <w:pPr>
        <w:spacing w:afterLines="50" w:after="156"/>
        <w:rPr>
          <w:rFonts w:ascii="Times New Roman" w:hAnsi="Times New Roman" w:cs="Times New Roman"/>
        </w:rPr>
      </w:pPr>
      <w:r w:rsidRPr="00590837">
        <w:rPr>
          <w:rFonts w:ascii="Times New Roman" w:hAnsi="Times New Roman" w:cs="Times New Roman"/>
        </w:rPr>
        <w:t>&gt;AT5G20280(AtSPS1)</w:t>
      </w:r>
    </w:p>
    <w:p w14:paraId="6D911EDA" w14:textId="77777777" w:rsidR="00590837" w:rsidRPr="00590837" w:rsidRDefault="00590837" w:rsidP="00590837">
      <w:pPr>
        <w:rPr>
          <w:rFonts w:ascii="Times New Roman" w:hAnsi="Times New Roman" w:cs="Times New Roman"/>
        </w:rPr>
      </w:pPr>
      <w:r w:rsidRPr="00590837">
        <w:rPr>
          <w:rFonts w:ascii="Times New Roman" w:hAnsi="Times New Roman" w:cs="Times New Roman"/>
        </w:rPr>
        <w:t>MAGNDWVNSYLEAILDVGQGLDDARSSPSLLLRERGRFTPSRYFVEEVITGYDETDLHRSWVKAVATRSPQERNTRLENMCWRIWNLARQKKQHEEKEAQRLAKRRLEREKGRREATADMSEEFSEGEKGDIISDISTHGESTKPRLPRINSAESMELWASQQKGNKLYLVLISLHGLIRGENMELGRDSDTGGQVKYVVELARALGSMPGVYRVDLLTRQVSSPDVDYSYGEPTEMLTPRDSEDFSDEMGESSGAYIVRIPFGPKDKYIPKELLWPHIPEFVDGAMSHIMQMSNVLGEQVGVGKPIWPSAIHGHYADAGDATALLSGALNVPMLLTGHSLGRDKLEQLLRQGRLSKEEINSTYKIMRRIEGEELSLDVSEMVITSTRQEIDEQWRLYDGFDPILERKLRARIKRNVSCYGRFMPRMVKIPPGMEFNHIVPHGGDMEDTDGNEEHPTSPDPPIWAEIMRFFSNSRKPMILALARPDPKKNITTLVKAFGECRPLRELANLALIMGNRDGIDEMSSTSSSVLLSVLKLIDKYDLYGQVAYPKHHKQSDVPDIYRLAAKSKGVFINPAIIEPFGLTLIEAAAHGLPMVATKNGGPVDIHRVLDNGLLVDPHDQQSISEALLKLVADKHLWAKCRQNGLKNIHQFSWPEHCKTYLSRITSFKPRHPQWQSDDGGDNSEPESPSDSLRDIQDISLNLKFSFDGSGNDNYMNQEGSSMDRKSKIEAAVQNWSKGKDSRKMGSLERSEVNSGKFPAVRRRKFIVVIALDFDGEEDTLEATKRILDAVEKERAEGSVGFILSTSLTISEVQSFLVSGGLNPNDFDAFICNSGSDLHYTSLNNEDGPFVVDFYYHSHIEYRWGGEGLRKTLIRWASSLNEKKADNDEQIVTLAEHLSTDYCYTFTVKKPAAVPPVRELRKLLRIQALRCHVVYSQNGTRINVIPVLASRIQALRYLFVRWGIDMAKMAVFVGESGDTDYEGLLGGLHKSVVLKGVSCSACLHANRSYPLTDVISFESNNVVHASPDSDVRDALKKLELLKD</w:t>
      </w:r>
    </w:p>
    <w:p w14:paraId="7359863B" w14:textId="77777777" w:rsidR="00590837" w:rsidRPr="00590837" w:rsidRDefault="00590837" w:rsidP="00590837">
      <w:pPr>
        <w:rPr>
          <w:rFonts w:ascii="Times New Roman" w:hAnsi="Times New Roman" w:cs="Times New Roman"/>
        </w:rPr>
      </w:pPr>
      <w:r w:rsidRPr="00590837">
        <w:rPr>
          <w:rFonts w:ascii="Times New Roman" w:hAnsi="Times New Roman" w:cs="Times New Roman"/>
        </w:rPr>
        <w:t>&gt;AT5G11110(AtSPS2)</w:t>
      </w:r>
    </w:p>
    <w:p w14:paraId="4C7F7B25" w14:textId="77777777" w:rsidR="00590837" w:rsidRPr="00590837" w:rsidRDefault="00590837" w:rsidP="00590837">
      <w:pPr>
        <w:rPr>
          <w:rFonts w:ascii="Times New Roman" w:hAnsi="Times New Roman" w:cs="Times New Roman"/>
        </w:rPr>
      </w:pPr>
      <w:r w:rsidRPr="00590837">
        <w:rPr>
          <w:rFonts w:ascii="Times New Roman" w:hAnsi="Times New Roman" w:cs="Times New Roman"/>
        </w:rPr>
        <w:t>MVGNDWVNSYLEAILAAEPGIANSKPPGTGDSKSSLLLRERGHFSPTRYFVEEVITGFDETDLHRSWVQAAATRSPQERNTRLENLCWRIWNLARQKKQVEGKNAKREAKREREREKARREVTAEMSEDFSEGEKADLPGEIPTPSDNNTKGRMSRISSVDVFENWFAQHKEKKLYIVLISLHGLIRGENMELGRDSDTGGQVKYVVELARALGSMPGVYRVDLLTRQVTAPDVDSSYSEPSEMLNPIDTDIEQENGESSGAYIIRIPFGPKDKYVPKELLWPHIPEFVDRALSHIMQISKVLGEQIGGGQQVWPVSIHGHYADAGDSTALLSGALNVPMVFTGHSLGRDKLEQLLKQGRPKEEINSNYKIWRRIEAEELCLDASEIVITSTRQEVDEQWRLYDGFDPVLERKLRARMKRGVSCLGRFMPRMVVIPPGMEFHHIVPHDVDADGDDENPQTADPPIWSEIMRFFSNPRKPMILALARPDPKKNLVTLVKAFGECRPLRELANLTLIMGNRNDIDELSSTNSSVLLSILKLIDKYDLYGQVAMPKHHQQSDVPEIYRLAAKTKGVFINPAFIEPFGLTLIEAGAHGLPTVATINGGPVDIHRVLDNGLLVDPHDQQAIADALLKLVSDRQLWGRCRQNGLNNIHLFSWPEHCKTYLARIASCKQRHPKWQRVEFENSDSDSPSDSLRDINDISLNLKLSLDGEKSGSNNGVDTNLDAEDRAAERKAEVEKAVSTLAQKSKPTEKFDSKMPTLKRRKNIFVISVDCSATSDLLAVVKTVIDAAGRGSSTGFILSTSMTISETHTALLSGGLKPQDFDAVICSSGSELYFTSSGSEDKTALPYTLDADYHSHIEFRWGGESLRKTLIRWISSVEEKKKTKKGEILVEDESSSTNYCLSFKVKDPALMPPMKELRKLMRNQALRCNAVYCQNGARLNVIPVLASRSQALRYLLVRWGIDLSNMVVFVGDSGDTDYEGLLGGIHKTVILKGLASDLREQPGNRSYPMEDVTPLNSPNITEAKECGRDAIKVALEKLGISLLKP</w:t>
      </w:r>
    </w:p>
    <w:p w14:paraId="51A42211" w14:textId="77777777" w:rsidR="00590837" w:rsidRPr="00590837" w:rsidRDefault="00590837" w:rsidP="00590837">
      <w:pPr>
        <w:rPr>
          <w:rFonts w:ascii="Times New Roman" w:hAnsi="Times New Roman" w:cs="Times New Roman"/>
        </w:rPr>
      </w:pPr>
      <w:r w:rsidRPr="00590837">
        <w:rPr>
          <w:rFonts w:ascii="Times New Roman" w:hAnsi="Times New Roman" w:cs="Times New Roman"/>
        </w:rPr>
        <w:t>&gt;AT1G04920(AtSPS3)</w:t>
      </w:r>
    </w:p>
    <w:p w14:paraId="20BBC809" w14:textId="77777777" w:rsidR="00590837" w:rsidRPr="00590837" w:rsidRDefault="00590837" w:rsidP="00590837">
      <w:pPr>
        <w:rPr>
          <w:rFonts w:ascii="Times New Roman" w:hAnsi="Times New Roman" w:cs="Times New Roman"/>
        </w:rPr>
      </w:pPr>
      <w:r w:rsidRPr="00590837">
        <w:rPr>
          <w:rFonts w:ascii="Times New Roman" w:hAnsi="Times New Roman" w:cs="Times New Roman"/>
        </w:rPr>
        <w:t>MAGNEWINGYLEAILDSQAQGIEETQQKPQASVNLREGDGQYFNPTKYFVEEVVTGVDETDLHRTWLKVVATRNSRERNSRLENMCWRIWHLTRKKKQLEWEDSQRIANRRLEREQGRRDATEDLSEDLSEGEKGDGLGEIVQPETPRRQLQRNLSNLEIWSDDKKENRLYVVLISLHG</w:t>
      </w:r>
      <w:r w:rsidRPr="00590837">
        <w:rPr>
          <w:rFonts w:ascii="Times New Roman" w:hAnsi="Times New Roman" w:cs="Times New Roman"/>
        </w:rPr>
        <w:lastRenderedPageBreak/>
        <w:t>LVRGENMELGSDSDTGGQVKYVVELARALARMPGVYRVDLFTRQICSSEVDWSYAEPTEMLTTAEDCDGDETGESSGAYIIRIPFGPRDKYLNKEILWPFVQEFVDGALAHILNMSKVLGEQIGKGKPVWPYVIHGHYADAGDSAALLSGALNVPMVLTGHSLGRNKLEQLLKQGRQSKEDINSTYKIKRRIEAEELSLDAAELVITSTRQEIDEQWGLYDGFDVKLEKVLRARARRGVNCHGRFMPRMAVIPPGMDFTNVEVQEDTPEGDGDLASLVGGTEGSSPKAVPTIWSEVMRFFTNPHKPMILALSRPDPKKNITTLLKAFGECRPLRELANLTLIMGNRDDIDELSSGNASVLTTVLKLIDKYDLYGSVAYPKHHKQSDVPDIYRLAANTKGVFINPALVEPFGLTLIEAAAHGLPMVATKNGGPVDIHRALHNGLLVDPHDQEAIANALLKLVSEKNLWHECRINGWKNIHLFSWPEHCRTYLTRIAACRMRHPQWQTDADEVAAQDDEFSLNDSLKDVQDMSLRLSMDGDKPSLNGSLEPNSADPVKQIMSRMRTPEIKSKPELQGKKQSDNLGSKYPVLRRRERLVVLAVDCYDNEGAPDEKAMVPMIQNIIKAVRSDPQMAKNSGFAISTSMPLDELTRFLKSAKIQVSEFDTLICSSGSEVYYPGGEEGKLLPDPDYSSHIDYRWGMEGLKNTVWKLMNTTAVGGEARNKGSPSLIQEDQASSNSHCVAYMIKDRSKVMRVDDLRQKLRLRGLRCHPMYCRNSTRMQIVPLLASRSQALRYLFVRWRLNVANMYVVVGDRGDTDYEELISGTHKTVIVKGLVTLGSDALLRSTDLRDDIVPSESPFIGFLKVDSPVKEITDIFKQLSKATA</w:t>
      </w:r>
    </w:p>
    <w:p w14:paraId="5EF5BD49" w14:textId="77777777" w:rsidR="00590837" w:rsidRPr="00590837" w:rsidRDefault="00590837" w:rsidP="00590837">
      <w:pPr>
        <w:rPr>
          <w:rFonts w:ascii="Times New Roman" w:hAnsi="Times New Roman" w:cs="Times New Roman"/>
        </w:rPr>
      </w:pPr>
      <w:r w:rsidRPr="00590837">
        <w:rPr>
          <w:rFonts w:ascii="Times New Roman" w:hAnsi="Times New Roman" w:cs="Times New Roman"/>
        </w:rPr>
        <w:t>&gt;AT4G10120(AtSPS4)</w:t>
      </w:r>
    </w:p>
    <w:p w14:paraId="146B8652" w14:textId="77777777" w:rsidR="00590837" w:rsidRPr="00590837" w:rsidRDefault="00590837" w:rsidP="00590837">
      <w:pPr>
        <w:rPr>
          <w:rFonts w:ascii="Times New Roman" w:hAnsi="Times New Roman" w:cs="Times New Roman"/>
        </w:rPr>
      </w:pPr>
      <w:r w:rsidRPr="00590837">
        <w:rPr>
          <w:rFonts w:ascii="Times New Roman" w:hAnsi="Times New Roman" w:cs="Times New Roman"/>
        </w:rPr>
        <w:t>MARNDWINSYLEAILDVGTSKKKRFESNSKIVQKLGDINSKDHQEKVFGDMNGKDHQEKVFSPIKYFVEEVVNSFDESDLYKTWIKVIATRNTRERSNRLENICWRIWHLARKKKQIVWDDGVRLSKRRIEREQGRNDAEEDLLSELSEGEKDKNDGEKEKSEVVTTLEPPRDHMPRIRSEMQIWSEDDKSSRNLYIVLISMHGLVRGENMELGRDSDTGGQVKYVVELARALANTEGVHRVDLLTRQISSPEVDYSYGEPVEMLSCPPEGSDSCGSYIIRIPCGSRDKYIPKESLWPHIPEFVDGALNHIVSIARSLGEQVNGGKPIWPYVIHGHYADAGEVAAHLAGALNVPMVLTGHSLGRNKFEQLLQQGRITREDIDRTYKIMRRIEAEEQSLDAAEMVVTSTRQEIDAQWGLYDGFDIKLERKLRVRRRRGVSCLGRYMPRMVVIPPGMDFSYVLTQDSQEPDGDLKSLIGPDRNQIKKPVPPIWSEIMRFFSNPHKPTILALSRPDHKKNVTTLVKAFGECQPLRELANLVLILGNRDDIEEMPNSSSVVLMNVLKLIDQYDLYGQVAYPKHHKQSEVPDIYRLAAKTKGVFINPALVEPFGLTLIEAAAYGLPIVATRNGGPVDIVKALNNGLLVDPHDQQAISDALLKLVANKHLWAECRKNGLKNIHRFSWPEHCRNYLSHVEHCRNRHPTSSLDIMKVPEELTSDSLRDVDDISLRFSTEGDFTLNGELDAGTRQKKLVDAISQMNSMKGCSAAIYSPGRRQMLFVVAVDSYDDNGNIKANLNEIIKNMIKAADLTSGKGKIGFVLASGSSLQEVVDITQKNLINLEDFDAIVCNSGSEIYYPWRDMMVDADYETHVEYKWPGESIRSVILRLICTEPAAEDDITEYASSCSTRCYAISVKQGVKTRRVDDLRQRLRMRGLRCNIVYTHAATRLNVIPLCASRIQALRYLSIRWGIDMSKTVFFLGEKGDTDYEDLLGGLHKTIILKGVVGSDSEKLLRSEENFKREDAVPQESPNISYVKENGGSQEIMSTLEAYGIK</w:t>
      </w:r>
    </w:p>
    <w:p w14:paraId="7C0CA15F" w14:textId="77777777" w:rsidR="00590837" w:rsidRPr="00590837" w:rsidRDefault="00590837" w:rsidP="00590837">
      <w:pPr>
        <w:rPr>
          <w:rFonts w:ascii="Times New Roman" w:hAnsi="Times New Roman" w:cs="Times New Roman"/>
        </w:rPr>
      </w:pPr>
      <w:r w:rsidRPr="00590837">
        <w:rPr>
          <w:rFonts w:ascii="Times New Roman" w:hAnsi="Times New Roman" w:cs="Times New Roman"/>
        </w:rPr>
        <w:t>&gt;AT5G20830(AtSUS1)</w:t>
      </w:r>
    </w:p>
    <w:p w14:paraId="0B97B273" w14:textId="77777777" w:rsidR="00590837" w:rsidRPr="00590837" w:rsidRDefault="00590837" w:rsidP="00590837">
      <w:pPr>
        <w:rPr>
          <w:rFonts w:ascii="Times New Roman" w:hAnsi="Times New Roman" w:cs="Times New Roman"/>
        </w:rPr>
      </w:pPr>
      <w:r w:rsidRPr="00590837">
        <w:rPr>
          <w:rFonts w:ascii="Times New Roman" w:hAnsi="Times New Roman" w:cs="Times New Roman"/>
        </w:rPr>
        <w:t>MANAERMITRVHSQRERLNETLVSERNEVLALLSRVEAKGKGILQQNQIIAEFEALPEQTRKKLEGGPFFDLLKSTQEAIVLPPWVALAVRPRPGVWEYLRVNLHALVVEELQPAEFLHFKEELVDGVKNGNFTLELDFEPFNASIPRPTLHKYIGNGVDFLNRHLSAKLFHDKESLLPLLKFLRLHSHQGKNLMLSEKIQNLNTLQHTLRKAEEYLAELKSETLYEEFEAKFEEIGLERGWGDNAERVLDMIRLLLDLLEAPDPCTLETFLGRVPMVFNVVILSPHGYFAQDNVLGYPDTGGQVVYILDQVRALEIEMLQRIKQQGLNIKPRILILTRLLPDAVGTTCGERLERVYDSEYCDILRVPFRTEKGIVRKWISRFEVWPYLETYTEDAAVELSKELNGKPDLIIGNYSDGNLVASLLAHKLGVTQCTIAHALEKTKYPDSDIYWKKLDDKYHFSCQFTADIFAMNHTDFIITSTFQEIAGSKETVGQYESHTAFTLPGLYRVVHGIDVFDPKFNIVSPGADMSIYFPYTEEKRRLTKFH</w:t>
      </w:r>
      <w:r w:rsidRPr="00590837">
        <w:rPr>
          <w:rFonts w:ascii="Times New Roman" w:hAnsi="Times New Roman" w:cs="Times New Roman"/>
        </w:rPr>
        <w:lastRenderedPageBreak/>
        <w:t>SEIEELLYSDVENKEHLCVLKDKKKPILFTMARLDRVKNLSGLVEWYGKNTRLRELANLVVVGGDRRKESKDNEEKAEMKKMYDLIEEYKLNGQFRWISSQMDRVRNGELYRYICDTKGAFVQPALYEAFGLTVVEAMTCGLPTFATCKGGPAEIIVHGKSGFHIDPYHGDQAADTLADFFTKCKEDPSHWDEISKGGLQRIEEKYTWQIYSQRLLTLTGVYGFWKHVSNLDRLEARRYLEMFYALKYRPLAQAVPLAQDD</w:t>
      </w:r>
    </w:p>
    <w:p w14:paraId="55A59FD9" w14:textId="77777777" w:rsidR="00590837" w:rsidRPr="00590837" w:rsidRDefault="00590837" w:rsidP="00590837">
      <w:pPr>
        <w:rPr>
          <w:rFonts w:ascii="Times New Roman" w:hAnsi="Times New Roman" w:cs="Times New Roman"/>
        </w:rPr>
      </w:pPr>
      <w:r w:rsidRPr="00590837">
        <w:rPr>
          <w:rFonts w:ascii="Times New Roman" w:hAnsi="Times New Roman" w:cs="Times New Roman"/>
        </w:rPr>
        <w:t>&gt;AT5G49190(AtSUS2)</w:t>
      </w:r>
    </w:p>
    <w:p w14:paraId="4DF218E7" w14:textId="77777777" w:rsidR="00590837" w:rsidRPr="00590837" w:rsidRDefault="00590837" w:rsidP="00590837">
      <w:pPr>
        <w:rPr>
          <w:rFonts w:ascii="Times New Roman" w:hAnsi="Times New Roman" w:cs="Times New Roman"/>
        </w:rPr>
      </w:pPr>
      <w:r w:rsidRPr="00590837">
        <w:rPr>
          <w:rFonts w:ascii="Times New Roman" w:hAnsi="Times New Roman" w:cs="Times New Roman"/>
        </w:rPr>
        <w:t>MPTGRFETMREWVYDAISAQRNELLSLFSRYVAQGKGILQSHQLIDEFLKTVKVDGTLEDLNKSPFMKVLQSAEEAIVLPPFVALAIRPRPGVREYVRVNVYELSVDHLTVSEYLRFKEELVNGHANGDYLLELDFEPFNATLPRPTRSSSIGNGVQFLNRHLSSIMFRNKESMEPLLEFLRTHKHDGRPMMLNDRIQNIPILQGALARAEEFLSKLPLATPYSEFEFELQGMGFERGWGDTAQKVSEMVHLLLDILQAPDPSVLETFLGRIPMVFNVVILSPHGYFGQANVLGLPDTGGQVVYILDQVRALENEMLLRIQKQGLEVIPKILIVTRLLPEAKGTTCNQRLERVSGTEHAHILRIPFRTEKGILRKWISRFDVWPYLETFAEDASNEISAELQGVPNLIIGNYSDGNLVASLLASKLGVIQCNIAHALEKTKYPESDIYWRNHEDKYHFSSQFTADLIAMNNADFIITSTYQEIAGSKNNVGQYESHTAFTMPGLYRVVHGIDVFDPKFNIVSPGADMTIYFPYSDKERRLTALHESIEELLFSAEQNDEHVGLLSDQSKPIIFSMARLDRVKNLTGLVECYAKNSKLRELANLVIVGGYIDENQSRDREEMAEIQKMHSLIEQYDLHGEFRWIAAQMNRARNGELYRYIADTKGVFVQPAFYEAFGLTVVESMTCALPTFATCHGGPAEIIENGVSGFHIDPYHPDQVAATLVSFFETCNTNPNHWVKISEGGLKRIYERYTWKKYSERLLTLAGVYAFWKHVSKLERRETRRYLEMFYSLKFRDLANSIPLATDEN</w:t>
      </w:r>
    </w:p>
    <w:p w14:paraId="5BB24449" w14:textId="77777777" w:rsidR="00590837" w:rsidRPr="00590837" w:rsidRDefault="00590837" w:rsidP="00590837">
      <w:pPr>
        <w:rPr>
          <w:rFonts w:ascii="Times New Roman" w:hAnsi="Times New Roman" w:cs="Times New Roman"/>
        </w:rPr>
      </w:pPr>
      <w:r w:rsidRPr="00590837">
        <w:rPr>
          <w:rFonts w:ascii="Times New Roman" w:hAnsi="Times New Roman" w:cs="Times New Roman"/>
        </w:rPr>
        <w:t>&gt;AT4G02280(AtSUS3)</w:t>
      </w:r>
    </w:p>
    <w:p w14:paraId="60F293B6" w14:textId="77777777" w:rsidR="00590837" w:rsidRPr="00590837" w:rsidRDefault="00590837" w:rsidP="00590837">
      <w:pPr>
        <w:rPr>
          <w:rFonts w:ascii="Times New Roman" w:hAnsi="Times New Roman" w:cs="Times New Roman"/>
        </w:rPr>
      </w:pPr>
      <w:r w:rsidRPr="00590837">
        <w:rPr>
          <w:rFonts w:ascii="Times New Roman" w:hAnsi="Times New Roman" w:cs="Times New Roman"/>
        </w:rPr>
        <w:t>MANPKLTRVLSTRDRVQDTLSAHRNELVALLSRYVDQGKGILQPHNLIDELESVIGDDETKKSLSDGPFGEILKSAMEAIVVPPFVALAVRPRPGVWEYVRVNVFELSVEQLTVSEYLRFKEELVDGPNSDPFCLELDFEPFNANVPRPSRSSSIGNGVQFLNRHLSSVMFRNKDCLEPLLDFLRVHKYKGHPLMLNDRIQSISRLQIQLSKAEDHISKLSQETPFSEFEYALQGMGFEKGWGDTAGRVLEMMHLLSDILQAPDPSSLEKFLGMVPMVFNVVILSPHGYFGQANVLGLPDTGGQVVYILDQVRALETEMLLRIKRQGLDISPSILIVTRLIPDAKGTTCNQRLERVSGTEHTHILRVPFRSEKGILRKWISRFDVWPYLENYAQDAASEIVGELQGVPDFIIGNYSDGNLVASLMAHRMGVTQCTIAHALEKTKYPDSDIYWKDFDNKYHFSCQFTADLIAMNNADFIITSTYQEIAGTKNTVGQYESHGAFTLPGLYRVVHGIDVFDPKFNIVSPGADMTIYFPYSEETRRLTALHGSIEEMLYSPDQTDEHVGTLSDRSKPILFSMARLDKVKNISGLVEMYSKNTKLRELVNLVVIAGNIDVNKSKDREEIVEIEKMHNLMKNYKLDGQFRWITAQTNRARNGELYRYIADTRGAFAQPAFYEAFGLTVVEAMTCGLPTFATCHGGPAEIIEHGLSGFHIDPYHPEQAGNIMADFFERCKEDPNHWKKVSDAGLQRIYERYTWKIYSERLMTLAGVYGFWKYVSKLERRETRRYLEMFYILKFRDLVKTVPSTADD</w:t>
      </w:r>
    </w:p>
    <w:p w14:paraId="55199C3C" w14:textId="77777777" w:rsidR="00590837" w:rsidRPr="00590837" w:rsidRDefault="00590837" w:rsidP="00590837">
      <w:pPr>
        <w:rPr>
          <w:rFonts w:ascii="Times New Roman" w:hAnsi="Times New Roman" w:cs="Times New Roman"/>
        </w:rPr>
      </w:pPr>
      <w:r w:rsidRPr="00590837">
        <w:rPr>
          <w:rFonts w:ascii="Times New Roman" w:hAnsi="Times New Roman" w:cs="Times New Roman"/>
        </w:rPr>
        <w:t>&gt;AT3G43190(AtSUS4)</w:t>
      </w:r>
    </w:p>
    <w:p w14:paraId="528B91F2" w14:textId="77777777" w:rsidR="00590837" w:rsidRPr="00590837" w:rsidRDefault="00590837" w:rsidP="00590837">
      <w:pPr>
        <w:rPr>
          <w:rFonts w:ascii="Times New Roman" w:hAnsi="Times New Roman" w:cs="Times New Roman"/>
        </w:rPr>
      </w:pPr>
      <w:r w:rsidRPr="00590837">
        <w:rPr>
          <w:rFonts w:ascii="Times New Roman" w:hAnsi="Times New Roman" w:cs="Times New Roman"/>
        </w:rPr>
        <w:t>MANAERVITRVHSQRERLDATLVAQKNEVFALLSRVEAKGKGILQHHQIIAEFEAMPLETQKKLKGGAFFEFLRSAQEAIVLPPFVALAVRPRPGVWEYVRVNLHDLVVEELQASEYLQFKEELVDGIKNGNFTLELDFEPFNAAFPRPTLNKYIGDGVEFLNRHLSAKLFHDKESLHPLLKFLRLHSHEGKTLMLNNRIQNLNTLQHNLRKAEEYLMELKPETLYSEFEHKFQEIGLERGWGDTAERVLNMIRLLLDLLEAPDPCTLENFLGRIPMVFNVVILSPHGYFAQDNVLGYPDTGGQVVYILDQVRALETEMLQRIKQQGLNITPRILIITRLLPDAAGTTCGQRLEKVYGSQYCDILRVPFRTEKGIVRKWISRFEVWPYLETFTEDVAAEISKELQGKPDLIIGNYSDGNLVASLLAHKLGVTQCTIAHALEKTKYPDSDIYWKKLDEKYHFSCQFTADLIAMNHTDFIITSTFQEIAG</w:t>
      </w:r>
      <w:r w:rsidRPr="00590837">
        <w:rPr>
          <w:rFonts w:ascii="Times New Roman" w:hAnsi="Times New Roman" w:cs="Times New Roman"/>
        </w:rPr>
        <w:lastRenderedPageBreak/>
        <w:t>SKDTVGQYESHRSFTLPGLYRVVHGIDVFDPKFNIVSPGADMSIYFAYTEEKRRLTAFHLEIEELLYSDVENEEHLCVLKDKKKPIIFTMARLDRVKNLSGLVEWYGKNTRLRELVNLVVVGGDRRKESQDNEEKAEMKKMYELIEEYKLNGQFRWISSQMNRVRNGELYRYICDTKGAFVQPALYEAFGLTVVEAMTCGLPTFATCNGGPAEIIVHGKSGFHIDPYHGDKAAESLADFFTKCKHDPSHWDQISLGGLERIQEKYTWQIYSQRLLTLTGVYGFWKHVSNLDRLESRRYLEMFYALKYRPLAQAVPLAHEE</w:t>
      </w:r>
    </w:p>
    <w:p w14:paraId="4F6ADD2F" w14:textId="77777777" w:rsidR="00590837" w:rsidRPr="00590837" w:rsidRDefault="00590837" w:rsidP="00590837">
      <w:pPr>
        <w:rPr>
          <w:rFonts w:ascii="Times New Roman" w:hAnsi="Times New Roman" w:cs="Times New Roman"/>
        </w:rPr>
      </w:pPr>
      <w:r w:rsidRPr="00590837">
        <w:rPr>
          <w:rFonts w:ascii="Times New Roman" w:hAnsi="Times New Roman" w:cs="Times New Roman"/>
        </w:rPr>
        <w:t>&gt;AT5G37180(AtSUS5)</w:t>
      </w:r>
    </w:p>
    <w:p w14:paraId="51B43FF8" w14:textId="77777777" w:rsidR="00590837" w:rsidRPr="00590837" w:rsidRDefault="00590837" w:rsidP="00590837">
      <w:pPr>
        <w:rPr>
          <w:rFonts w:ascii="Times New Roman" w:hAnsi="Times New Roman" w:cs="Times New Roman"/>
        </w:rPr>
      </w:pPr>
      <w:r w:rsidRPr="00590837">
        <w:rPr>
          <w:rFonts w:ascii="Times New Roman" w:hAnsi="Times New Roman" w:cs="Times New Roman"/>
        </w:rPr>
        <w:t>MEMTSGSLGNGIPEAMGQNRGNIKRCLEKYIENGRRVMKLNELMDEMEIVINDVTQRRRVMEGDLGKILCFTQEAVVIPPNVAFAVRGTPGNWQYVKVNSSNLSVEALSSTQYLKLKEFLFDENWANDENALEVDFGALDFTLPWLSLSSSIGNGLSFVSSKLGGRLNDNPQSLVDYLLSLEHQGEKLMMNETLNTARKLEMSLILADVFLSELPKDTPFQAFELRFKECGFEKGWGESAGRVKETMRILSEILQAPDPQNIDRFFARVPRIFNVVIFSVHGYFGQTDVLGLPDTGGQVVYILDQVKALEDELLQRINSQGLNFKPQILVVTRLIPDAKKTKCNQELEPIFGTKYSNILRIPFVTENGILRRWVSRFDIYPYLERFTKDATTKILDILEGKPDLIIGNYTDGNLVASLMANKLGITQATIAHALEKTKYEDSDIKWKEFDPKYHFSSQFTADLISMNSADFIIASTYQEIAGSKERAGQYESHMSFTVPGLYRVVSGINVFDPRFNIAAPGADDSIYFPFTAQDRRFTKFYTSIDELLYSQSENDEHIGYLVDKKKPIIFSMARLDVVKNLTGLTEWYAKNKRLRDLVNLVIVGGFFDASKSKDREEISEIKKMHSLIEKYQLKGQFRWITAQTDRTRNGELYRSIADTRGAFVQPAHYEAFGLTVIEAMSCGLVTFATNQGGPAEIIVDGVSGFHIDPSNGEESSDKIADFFEKSGMDPDYWNMFSNEGLQRINECYTWKIYANKVINMGSTYSYWRHLNKDQKLAKQRYIHSFYNLQYRNLVKTIPILSDIPEPPPLPPKPLVKPSASKGSKRTQPRLSFRLFGA</w:t>
      </w:r>
    </w:p>
    <w:p w14:paraId="0B06FC84" w14:textId="77777777" w:rsidR="00590837" w:rsidRPr="00590837" w:rsidRDefault="00590837" w:rsidP="00590837">
      <w:pPr>
        <w:rPr>
          <w:rFonts w:ascii="Times New Roman" w:hAnsi="Times New Roman" w:cs="Times New Roman"/>
        </w:rPr>
      </w:pPr>
      <w:r w:rsidRPr="00590837">
        <w:rPr>
          <w:rFonts w:ascii="Times New Roman" w:hAnsi="Times New Roman" w:cs="Times New Roman"/>
        </w:rPr>
        <w:t>&gt;AT1G73370(AtSUS6)</w:t>
      </w:r>
    </w:p>
    <w:p w14:paraId="09891727" w14:textId="26120B41" w:rsidR="00F57643" w:rsidRPr="00590837" w:rsidRDefault="00590837" w:rsidP="00590837">
      <w:pPr>
        <w:rPr>
          <w:rFonts w:ascii="Times New Roman" w:hAnsi="Times New Roman" w:cs="Times New Roman"/>
        </w:rPr>
      </w:pPr>
      <w:r w:rsidRPr="00590837">
        <w:rPr>
          <w:rFonts w:ascii="Times New Roman" w:hAnsi="Times New Roman" w:cs="Times New Roman"/>
        </w:rPr>
        <w:t>MSSSSQAMLQKSDSIAEKMPDALKQSRYHMKRCFASFVGGGKKLMKREHLMNEIEKCIEDSRERSKILEGLFGYILTCTQEAAVVPPFVALAARPNPGFWEYVKVNSGDLTVDEITATDYLKLKESVFDESWSKDENALEIDFGAIDFTSPRLSLSSSIGKGADYISKFISSKLGGKSDKLEPLLNYLLRLNHHGENLMINDDLNTVAKLQKSLMLAVIVVSTYSKHTPYETFAQRLKEMGFEKGWGDTAERVKETMIILSEVLEAPDNGKLDLLFSRLPTVFNVVIFSVHGYFGQQDVLGLPDTGGQVVYILDQVRALEEELLIRINQQGLGFKPQILVVTRLIPEARGTKCDQELEAIEGTKHSHILRVPFVTNKGVLRQWVSRFDIYPYLERFTQDATSKILQRLDCKPDLIIGNYTDGNLVASLMATKLGVTQGTIAHALEKTKYEDSDAKWKELDPKYHFSCQFTADLIAMNVTDFIITSTYQEIAGSKDRPGQYESHTAFTMPGLCRVVSGIDVFDPKFNIAAPGADQSVYFPYTEKDKRFTKFHPSIQELLYNEKDNAEHMGYLADREKPIIFSMARLDTVKNITGLVEWYGKDKRLREMANLVVVAGFFDMSKSNDREEKAEIKKMHDLIEKYKLKGKFRWIAAQTDRYRNSELYRCIADTKGVFVQPALYEAFGLTVIEAMNCGLPTFATNQGGPAEIIVDGVSGFHIDPNNGDESVTKIGDFFSKCRSDGLYWDNISKGGLKRIYECYTWKIYAEKLLKMGSLYGFWRQVNEDQKKAKKRYIEMLYNLQFKQLTKKVTIPEDKPLPLRLASLRNLLPKKTTNLGAGSKQKEVTETEKTKQKSKDGQEQHDVKVGEREVREGLLAADASERVKKVLESSEEKQKLEKMKIAYGQQHSQGASPVRNLFWSVVVCLYICYILKQRFFGANSAQEY</w:t>
      </w:r>
    </w:p>
    <w:sectPr w:rsidR="00F57643" w:rsidRPr="005908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4B2B80" w14:textId="77777777" w:rsidR="007D5B8C" w:rsidRDefault="007D5B8C" w:rsidP="006256EE">
      <w:r>
        <w:separator/>
      </w:r>
    </w:p>
  </w:endnote>
  <w:endnote w:type="continuationSeparator" w:id="0">
    <w:p w14:paraId="7C61E4B5" w14:textId="77777777" w:rsidR="007D5B8C" w:rsidRDefault="007D5B8C" w:rsidP="006256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F47B17" w14:textId="77777777" w:rsidR="007D5B8C" w:rsidRDefault="007D5B8C" w:rsidP="006256EE">
      <w:r>
        <w:separator/>
      </w:r>
    </w:p>
  </w:footnote>
  <w:footnote w:type="continuationSeparator" w:id="0">
    <w:p w14:paraId="77D25870" w14:textId="77777777" w:rsidR="007D5B8C" w:rsidRDefault="007D5B8C" w:rsidP="006256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594FD2"/>
    <w:multiLevelType w:val="hybridMultilevel"/>
    <w:tmpl w:val="C74C3300"/>
    <w:lvl w:ilvl="0" w:tplc="6908B668">
      <w:start w:val="1"/>
      <w:numFmt w:val="chineseCountingThousand"/>
      <w:pStyle w:val="a"/>
      <w:lvlText w:val="%1、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5905C1E"/>
    <w:multiLevelType w:val="multilevel"/>
    <w:tmpl w:val="26781546"/>
    <w:lvl w:ilvl="0">
      <w:start w:val="1"/>
      <w:numFmt w:val="chineseCountingThousand"/>
      <w:pStyle w:val="a0"/>
      <w:lvlText w:val="(%1)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3AB"/>
    <w:rsid w:val="000C17B6"/>
    <w:rsid w:val="002E45DD"/>
    <w:rsid w:val="00340FB0"/>
    <w:rsid w:val="00471B2E"/>
    <w:rsid w:val="00590837"/>
    <w:rsid w:val="006256EE"/>
    <w:rsid w:val="0064046B"/>
    <w:rsid w:val="0066270D"/>
    <w:rsid w:val="00691398"/>
    <w:rsid w:val="007D5B8C"/>
    <w:rsid w:val="008C381D"/>
    <w:rsid w:val="009F67B1"/>
    <w:rsid w:val="00B753AB"/>
    <w:rsid w:val="00DA1D02"/>
    <w:rsid w:val="00F57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339DF5"/>
  <w15:chartTrackingRefBased/>
  <w15:docId w15:val="{52021AEC-0C74-44FA-9334-0EBBAF368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590837"/>
    <w:pPr>
      <w:widowControl w:val="0"/>
      <w:jc w:val="both"/>
    </w:p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customStyle="1" w:styleId="a5">
    <w:name w:val="章标题"/>
    <w:basedOn w:val="a1"/>
    <w:link w:val="a6"/>
    <w:qFormat/>
    <w:rsid w:val="0064046B"/>
    <w:pPr>
      <w:widowControl/>
      <w:spacing w:beforeLines="100" w:before="100" w:line="360" w:lineRule="exact"/>
      <w:jc w:val="center"/>
      <w:outlineLvl w:val="0"/>
    </w:pPr>
    <w:rPr>
      <w:rFonts w:ascii="黑体" w:eastAsia="黑体" w:hAnsi="黑体" w:cs="Times New Roman"/>
      <w:bCs/>
      <w:sz w:val="32"/>
      <w:szCs w:val="30"/>
    </w:rPr>
  </w:style>
  <w:style w:type="character" w:customStyle="1" w:styleId="a6">
    <w:name w:val="章标题 字符"/>
    <w:basedOn w:val="a2"/>
    <w:link w:val="a5"/>
    <w:rsid w:val="0064046B"/>
    <w:rPr>
      <w:rFonts w:ascii="黑体" w:eastAsia="黑体" w:hAnsi="黑体" w:cs="Times New Roman"/>
      <w:bCs/>
      <w:sz w:val="32"/>
      <w:szCs w:val="30"/>
    </w:rPr>
  </w:style>
  <w:style w:type="paragraph" w:customStyle="1" w:styleId="a7">
    <w:name w:val="节标题"/>
    <w:basedOn w:val="a1"/>
    <w:next w:val="a1"/>
    <w:qFormat/>
    <w:rsid w:val="0064046B"/>
    <w:pPr>
      <w:spacing w:beforeLines="100" w:before="100" w:line="360" w:lineRule="exact"/>
      <w:jc w:val="center"/>
      <w:outlineLvl w:val="1"/>
    </w:pPr>
    <w:rPr>
      <w:rFonts w:ascii="Times New Roman" w:eastAsia="宋体" w:hAnsi="Times New Roman" w:cs="Times New Roman"/>
      <w:sz w:val="28"/>
      <w:szCs w:val="24"/>
    </w:rPr>
  </w:style>
  <w:style w:type="paragraph" w:customStyle="1" w:styleId="a">
    <w:name w:val="一、 标题"/>
    <w:next w:val="a1"/>
    <w:qFormat/>
    <w:rsid w:val="00471B2E"/>
    <w:pPr>
      <w:numPr>
        <w:numId w:val="2"/>
      </w:numPr>
      <w:spacing w:beforeLines="50" w:before="50" w:afterLines="50" w:after="50" w:line="360" w:lineRule="exact"/>
      <w:outlineLvl w:val="2"/>
    </w:pPr>
    <w:rPr>
      <w:rFonts w:ascii="Times New Roman" w:eastAsia="黑体" w:hAnsi="Times New Roman" w:cs="Times New Roman"/>
      <w:sz w:val="24"/>
      <w:szCs w:val="24"/>
    </w:rPr>
  </w:style>
  <w:style w:type="paragraph" w:customStyle="1" w:styleId="a0">
    <w:name w:val="（一）标题"/>
    <w:next w:val="a1"/>
    <w:qFormat/>
    <w:rsid w:val="0064046B"/>
    <w:pPr>
      <w:numPr>
        <w:numId w:val="1"/>
      </w:numPr>
      <w:spacing w:line="360" w:lineRule="exact"/>
      <w:ind w:left="0" w:firstLine="0"/>
    </w:pPr>
    <w:rPr>
      <w:rFonts w:ascii="Times New Roman" w:eastAsia="仿宋" w:hAnsi="Times New Roman" w:cs="Times New Roman"/>
      <w:kern w:val="44"/>
      <w:sz w:val="24"/>
      <w:szCs w:val="21"/>
    </w:rPr>
  </w:style>
  <w:style w:type="paragraph" w:customStyle="1" w:styleId="a8">
    <w:name w:val="（二）标题"/>
    <w:basedOn w:val="a1"/>
    <w:next w:val="a1"/>
    <w:qFormat/>
    <w:rsid w:val="00471B2E"/>
    <w:pPr>
      <w:keepNext/>
      <w:keepLines/>
      <w:spacing w:line="360" w:lineRule="exact"/>
    </w:pPr>
    <w:rPr>
      <w:rFonts w:ascii="Times New Roman" w:eastAsia="仿宋" w:hAnsi="Times New Roman" w:cs="Times New Roman"/>
      <w:kern w:val="44"/>
      <w:sz w:val="24"/>
      <w:szCs w:val="21"/>
    </w:rPr>
  </w:style>
  <w:style w:type="paragraph" w:customStyle="1" w:styleId="1">
    <w:name w:val="1.标题"/>
    <w:basedOn w:val="a1"/>
    <w:next w:val="a1"/>
    <w:link w:val="10"/>
    <w:qFormat/>
    <w:rsid w:val="00471B2E"/>
    <w:pPr>
      <w:spacing w:line="360" w:lineRule="exact"/>
      <w:jc w:val="left"/>
    </w:pPr>
    <w:rPr>
      <w:rFonts w:ascii="Times New Roman" w:eastAsia="黑体" w:hAnsi="Times New Roman" w:cs="Times New Roman"/>
      <w:szCs w:val="21"/>
    </w:rPr>
  </w:style>
  <w:style w:type="character" w:customStyle="1" w:styleId="10">
    <w:name w:val="1.标题 字符"/>
    <w:basedOn w:val="a2"/>
    <w:link w:val="1"/>
    <w:rsid w:val="00471B2E"/>
    <w:rPr>
      <w:rFonts w:ascii="Times New Roman" w:eastAsia="黑体" w:hAnsi="Times New Roman" w:cs="Times New Roman"/>
      <w:szCs w:val="21"/>
    </w:rPr>
  </w:style>
  <w:style w:type="paragraph" w:styleId="a9">
    <w:name w:val="header"/>
    <w:basedOn w:val="a1"/>
    <w:link w:val="aa"/>
    <w:uiPriority w:val="99"/>
    <w:unhideWhenUsed/>
    <w:rsid w:val="006256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2"/>
    <w:link w:val="a9"/>
    <w:uiPriority w:val="99"/>
    <w:rsid w:val="006256EE"/>
    <w:rPr>
      <w:sz w:val="18"/>
      <w:szCs w:val="18"/>
    </w:rPr>
  </w:style>
  <w:style w:type="paragraph" w:styleId="ab">
    <w:name w:val="footer"/>
    <w:basedOn w:val="a1"/>
    <w:link w:val="ac"/>
    <w:uiPriority w:val="99"/>
    <w:unhideWhenUsed/>
    <w:rsid w:val="006256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2"/>
    <w:link w:val="ab"/>
    <w:uiPriority w:val="99"/>
    <w:rsid w:val="006256EE"/>
    <w:rPr>
      <w:sz w:val="18"/>
      <w:szCs w:val="18"/>
    </w:rPr>
  </w:style>
  <w:style w:type="table" w:styleId="ad">
    <w:name w:val="Table Grid"/>
    <w:basedOn w:val="a3"/>
    <w:uiPriority w:val="39"/>
    <w:rsid w:val="006256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421</Words>
  <Characters>8100</Characters>
  <Application>Microsoft Office Word</Application>
  <DocSecurity>0</DocSecurity>
  <Lines>67</Lines>
  <Paragraphs>19</Paragraphs>
  <ScaleCrop>false</ScaleCrop>
  <Company/>
  <LinksUpToDate>false</LinksUpToDate>
  <CharactersWithSpaces>9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Liao</dc:creator>
  <cp:keywords/>
  <dc:description/>
  <cp:lastModifiedBy>SunshineLiao</cp:lastModifiedBy>
  <cp:revision>6</cp:revision>
  <dcterms:created xsi:type="dcterms:W3CDTF">2021-01-10T06:43:00Z</dcterms:created>
  <dcterms:modified xsi:type="dcterms:W3CDTF">2022-03-23T03:12:00Z</dcterms:modified>
</cp:coreProperties>
</file>